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F897C" w14:textId="77777777" w:rsidR="0089425D" w:rsidRPr="008663D5" w:rsidRDefault="0089425D" w:rsidP="0089425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6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Cross section across the Manu River at Jalai (t2)</w:t>
      </w:r>
    </w:p>
    <w:tbl>
      <w:tblPr>
        <w:tblW w:w="5240" w:type="dxa"/>
        <w:jc w:val="center"/>
        <w:tblLook w:val="04A0" w:firstRow="1" w:lastRow="0" w:firstColumn="1" w:lastColumn="0" w:noHBand="0" w:noVBand="1"/>
      </w:tblPr>
      <w:tblGrid>
        <w:gridCol w:w="1600"/>
        <w:gridCol w:w="2140"/>
        <w:gridCol w:w="1500"/>
      </w:tblGrid>
      <w:tr w:rsidR="0089425D" w:rsidRPr="008663D5" w14:paraId="1626701B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2580" w14:textId="77777777" w:rsidR="0089425D" w:rsidRPr="008663D5" w:rsidRDefault="0089425D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ance (m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75F7" w14:textId="77777777" w:rsidR="0089425D" w:rsidRPr="008663D5" w:rsidRDefault="0089425D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ed Level (m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7619" w14:textId="77777777" w:rsidR="0089425D" w:rsidRPr="008663D5" w:rsidRDefault="0089425D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</w:t>
            </w:r>
          </w:p>
        </w:tc>
      </w:tr>
      <w:tr w:rsidR="0089425D" w:rsidRPr="008663D5" w14:paraId="47E7CACA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792C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841F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6BC2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1398FF3F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9501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173D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4AC4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0E027187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D6A5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7213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1FBD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6E248D3C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EFAF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C36B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DE93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0420CB9F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1CDA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99F4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1FC5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222BC2C2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3A65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3844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610C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4066098F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4534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7C43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DBCC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67F20109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94BC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A559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11E4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1C3DF319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B2BA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6390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448F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6C9B8DCE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D50F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6529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9F06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4F2741B2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15DE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AD34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8FA4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448C25EA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2F91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A8B6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428E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71D55558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642A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7725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C91E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2C8B7B74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FBD2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5BAB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6152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56D87771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E3EF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3D04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793A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7F2C6A38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0DEE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422C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5C3E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1465C8B3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F348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049F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1E14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03E1302E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3001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59F3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92FA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4A320F44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0064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F88E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6615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20B3A665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8329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A578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C3E2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1AB64AF3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3CBF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2CE0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5DC5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29F0F8B6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13D5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BE21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B31B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7023BEA0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3928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819B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FB7D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36A4982A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06A0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DD67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7183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743C9DFD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5A79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BE48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A054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5B13E326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ED31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5B6D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2A49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289CB4DD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FE3A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AD3E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09E0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387A757B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37A3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2848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113F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7FE2A67A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B01F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7732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7C27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12DC1278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8D02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54C7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21F9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16B6172B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443C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85F1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47B8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74320F6C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7E5F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F3BB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1205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34F8DD3A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989F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E54D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9723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5B1693AA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C6CC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59F2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90F2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51A2912E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D56D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62F5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18DD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1D87856E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62B5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A128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487B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5737CE0C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9244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3B94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86CA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9425D" w:rsidRPr="008663D5" w14:paraId="2CFE0A5E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73F6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506C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37F2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2FBAA46B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8E9E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0E67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5871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5327D49F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6DA5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2570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1300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09E9A8D9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A7B6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C3B0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1738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435C1B30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36B7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F8ED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6BE6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19625ECF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E8F6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0E1D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6C31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39E91A66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D7DB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D04A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77BB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5C049F80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9040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AEE2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E074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57412DF6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D7C7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C4D0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1909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3D64E3E6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0FFA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F351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29E5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6E3A18E3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C0C0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698F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4453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420AECD5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BCAB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BDDE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CE03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799A2C96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7382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0AAF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A7D9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0ED52C2B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60F8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C1EA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1437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301EB477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2B37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9C4C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D5BF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1AE9CC14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F5ED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3D85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E889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2A24D900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DBEE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09EF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F2CF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9425D" w:rsidRPr="008663D5" w14:paraId="6F52A775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9AC2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E271" w14:textId="77777777" w:rsidR="0089425D" w:rsidRPr="008663D5" w:rsidRDefault="0089425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B3FC" w14:textId="77777777" w:rsidR="0089425D" w:rsidRPr="008663D5" w:rsidRDefault="0089425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50EF1655" w14:textId="77777777" w:rsidR="0089425D" w:rsidRDefault="0089425D" w:rsidP="0089425D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A0311E8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E11"/>
    <w:rsid w:val="008738E5"/>
    <w:rsid w:val="0089425D"/>
    <w:rsid w:val="009A468B"/>
    <w:rsid w:val="00C143B1"/>
    <w:rsid w:val="00D11E1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04BE4C-0A52-4DA7-B9F0-31E3F4BAA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2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01T10:29:00Z</dcterms:created>
  <dcterms:modified xsi:type="dcterms:W3CDTF">2022-07-01T10:29:00Z</dcterms:modified>
</cp:coreProperties>
</file>